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A5D3C" w14:textId="576C6D9F" w:rsidR="004D7449" w:rsidRDefault="00000000">
      <w:pPr>
        <w:jc w:val="center"/>
      </w:pPr>
      <w:r>
        <w:rPr>
          <w:b/>
        </w:rPr>
        <w:t>Supplementary File 1. STROBE Checklist (Cross-sectional Studies)</w:t>
      </w:r>
    </w:p>
    <w:p w14:paraId="38C78D88" w14:textId="60365AB7" w:rsidR="004D7449" w:rsidRDefault="00000000">
      <w:pPr>
        <w:jc w:val="center"/>
      </w:pPr>
      <w:r>
        <w:t>Physical Activity Enjoyment and Attitudes Toward Healthy Nutrition in Women: Associations and Demographic Differences</w:t>
      </w:r>
    </w:p>
    <w:p w14:paraId="7CA389BB" w14:textId="77777777" w:rsidR="004D7449" w:rsidRDefault="004D744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830"/>
        <w:gridCol w:w="7537"/>
        <w:gridCol w:w="3838"/>
      </w:tblGrid>
      <w:tr w:rsidR="004D7449" w14:paraId="4811B8AA" w14:textId="77777777">
        <w:trPr>
          <w:jc w:val="center"/>
        </w:trPr>
        <w:tc>
          <w:tcPr>
            <w:tcW w:w="19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7D314" w14:textId="77777777" w:rsidR="004D7449" w:rsidRDefault="00000000">
            <w:r>
              <w:rPr>
                <w:b/>
                <w:sz w:val="20"/>
              </w:rPr>
              <w:t>Section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9981C0" w14:textId="77777777" w:rsidR="004D7449" w:rsidRDefault="00000000">
            <w:r>
              <w:rPr>
                <w:b/>
                <w:sz w:val="20"/>
              </w:rPr>
              <w:t>Item</w:t>
            </w:r>
          </w:p>
        </w:tc>
        <w:tc>
          <w:tcPr>
            <w:tcW w:w="793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39AA2" w14:textId="77777777" w:rsidR="004D7449" w:rsidRDefault="00000000">
            <w:r>
              <w:rPr>
                <w:b/>
                <w:sz w:val="20"/>
              </w:rPr>
              <w:t>Recommendation</w:t>
            </w:r>
          </w:p>
        </w:tc>
        <w:tc>
          <w:tcPr>
            <w:tcW w:w="396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02AAC" w14:textId="77777777" w:rsidR="004D7449" w:rsidRDefault="00000000">
            <w:r>
              <w:rPr>
                <w:b/>
                <w:sz w:val="20"/>
              </w:rPr>
              <w:t>Location in manuscript</w:t>
            </w:r>
          </w:p>
        </w:tc>
      </w:tr>
      <w:tr w:rsidR="004D7449" w14:paraId="4FB689C1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E623BA" w14:textId="77777777" w:rsidR="004D7449" w:rsidRDefault="00000000">
            <w:r>
              <w:rPr>
                <w:sz w:val="18"/>
              </w:rPr>
              <w:t>Title and abstract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F58BD6" w14:textId="77777777" w:rsidR="004D7449" w:rsidRDefault="00000000">
            <w:r>
              <w:rPr>
                <w:sz w:val="18"/>
              </w:rPr>
              <w:t>1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024E8E" w14:textId="77777777" w:rsidR="004D7449" w:rsidRDefault="00000000">
            <w:r>
              <w:rPr>
                <w:sz w:val="18"/>
              </w:rPr>
              <w:t>Indicate the study's design with a commonly used term in the title or the abstract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F8C982A" w14:textId="77777777" w:rsidR="004D7449" w:rsidRDefault="00000000">
            <w:r>
              <w:rPr>
                <w:sz w:val="18"/>
              </w:rPr>
              <w:t>Abstract: Design; Methods</w:t>
            </w:r>
          </w:p>
        </w:tc>
      </w:tr>
      <w:tr w:rsidR="004D7449" w14:paraId="4A411CC2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CF8CC1" w14:textId="77777777" w:rsidR="004D7449" w:rsidRDefault="00000000">
            <w:r>
              <w:rPr>
                <w:sz w:val="18"/>
              </w:rPr>
              <w:t>Title and abstract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578136" w14:textId="77777777" w:rsidR="004D7449" w:rsidRDefault="00000000">
            <w:r>
              <w:rPr>
                <w:sz w:val="18"/>
              </w:rPr>
              <w:t>1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104B7D4" w14:textId="77777777" w:rsidR="004D7449" w:rsidRDefault="00000000">
            <w:r>
              <w:rPr>
                <w:sz w:val="18"/>
              </w:rPr>
              <w:t>Provide in the abstract an informative and balanced summary of what was done and what was foun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0D173C" w14:textId="77777777" w:rsidR="004D7449" w:rsidRDefault="00000000">
            <w:r>
              <w:rPr>
                <w:sz w:val="18"/>
              </w:rPr>
              <w:t>Abstract (all subheadings)</w:t>
            </w:r>
          </w:p>
        </w:tc>
      </w:tr>
      <w:tr w:rsidR="004D7449" w14:paraId="360D393A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F90EA6" w14:textId="77777777" w:rsidR="004D7449" w:rsidRDefault="00000000">
            <w:r>
              <w:rPr>
                <w:sz w:val="18"/>
              </w:rPr>
              <w:t>Introduct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B3DDC7" w14:textId="77777777" w:rsidR="004D7449" w:rsidRDefault="00000000">
            <w:r>
              <w:rPr>
                <w:sz w:val="18"/>
              </w:rPr>
              <w:t>2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501593" w14:textId="77777777" w:rsidR="004D7449" w:rsidRDefault="00000000">
            <w:r>
              <w:rPr>
                <w:sz w:val="18"/>
              </w:rPr>
              <w:t>Explain the scientific background and rationale for the investigation being reporte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9589306" w14:textId="77777777" w:rsidR="004D7449" w:rsidRDefault="00000000">
            <w:r>
              <w:rPr>
                <w:sz w:val="18"/>
              </w:rPr>
              <w:t>Introduction (paragraphs 1-4)</w:t>
            </w:r>
          </w:p>
        </w:tc>
      </w:tr>
      <w:tr w:rsidR="004D7449" w14:paraId="13A842E7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593D10" w14:textId="77777777" w:rsidR="004D7449" w:rsidRDefault="00000000">
            <w:r>
              <w:rPr>
                <w:sz w:val="18"/>
              </w:rPr>
              <w:t>Introduct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88643B" w14:textId="77777777" w:rsidR="004D7449" w:rsidRDefault="00000000">
            <w:r>
              <w:rPr>
                <w:sz w:val="18"/>
              </w:rPr>
              <w:t>3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7A07F9" w14:textId="77777777" w:rsidR="004D7449" w:rsidRDefault="00000000">
            <w:r>
              <w:rPr>
                <w:sz w:val="18"/>
              </w:rPr>
              <w:t>State specific objectives, including any prespecified hypothese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909B72" w14:textId="77777777" w:rsidR="004D7449" w:rsidRDefault="00000000">
            <w:r>
              <w:rPr>
                <w:sz w:val="18"/>
              </w:rPr>
              <w:t>End of Introduction (aim statement)</w:t>
            </w:r>
          </w:p>
        </w:tc>
      </w:tr>
      <w:tr w:rsidR="004D7449" w14:paraId="77C78760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1B4D45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701021" w14:textId="77777777" w:rsidR="004D7449" w:rsidRDefault="00000000">
            <w:r>
              <w:rPr>
                <w:sz w:val="18"/>
              </w:rPr>
              <w:t>4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27A771" w14:textId="77777777" w:rsidR="004D7449" w:rsidRDefault="00000000">
            <w:r>
              <w:rPr>
                <w:sz w:val="18"/>
              </w:rPr>
              <w:t>Present key elements of study design early in the paper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94F71A4" w14:textId="77777777" w:rsidR="004D7449" w:rsidRDefault="00000000">
            <w:r>
              <w:rPr>
                <w:sz w:val="18"/>
              </w:rPr>
              <w:t>2.1 Study Design</w:t>
            </w:r>
          </w:p>
        </w:tc>
      </w:tr>
      <w:tr w:rsidR="004D7449" w14:paraId="0F106515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A1762C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3F390C" w14:textId="77777777" w:rsidR="004D7449" w:rsidRDefault="00000000">
            <w:r>
              <w:rPr>
                <w:sz w:val="18"/>
              </w:rPr>
              <w:t>5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7C4AA4" w14:textId="77777777" w:rsidR="004D7449" w:rsidRDefault="00000000">
            <w:r>
              <w:rPr>
                <w:sz w:val="18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04841C8" w14:textId="440B83EA" w:rsidR="004D7449" w:rsidRDefault="00000000">
            <w:r>
              <w:rPr>
                <w:sz w:val="18"/>
              </w:rPr>
              <w:t>2.2 Participants (online recruitment across Türkiye; data collection April–June 2025; ethical approval Istanbul Aydın University, Decision No. 2025/3)</w:t>
            </w:r>
          </w:p>
        </w:tc>
      </w:tr>
      <w:tr w:rsidR="004D7449" w14:paraId="1CB295E2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029ECA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925BCA" w14:textId="77777777" w:rsidR="004D7449" w:rsidRDefault="00000000">
            <w:r>
              <w:rPr>
                <w:sz w:val="18"/>
              </w:rPr>
              <w:t>6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D814E7" w14:textId="77777777" w:rsidR="004D7449" w:rsidRDefault="00000000">
            <w:r>
              <w:rPr>
                <w:sz w:val="18"/>
              </w:rPr>
              <w:t>Give the eligibility criteria, and the sources and methods of selection of participant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A69519" w14:textId="77777777" w:rsidR="004D7449" w:rsidRDefault="00000000">
            <w:r>
              <w:rPr>
                <w:sz w:val="18"/>
              </w:rPr>
              <w:t>2.2 Participants (eligibility and exclusions; convenience sampling)</w:t>
            </w:r>
          </w:p>
        </w:tc>
      </w:tr>
      <w:tr w:rsidR="004D7449" w14:paraId="71A28E5C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2CC29E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32CDC2" w14:textId="77777777" w:rsidR="004D7449" w:rsidRDefault="00000000">
            <w:r>
              <w:rPr>
                <w:sz w:val="18"/>
              </w:rPr>
              <w:t>6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0C8BAE" w14:textId="77777777" w:rsidR="004D7449" w:rsidRDefault="00000000">
            <w:r>
              <w:rPr>
                <w:sz w:val="18"/>
              </w:rPr>
              <w:t>For matched studies, give matching criteria and number of exposed and unexposed. (If applicable)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5763F5" w14:textId="77777777" w:rsidR="004D7449" w:rsidRDefault="00000000">
            <w:r>
              <w:rPr>
                <w:sz w:val="18"/>
              </w:rPr>
              <w:t>Not applicable (no matching).</w:t>
            </w:r>
          </w:p>
        </w:tc>
      </w:tr>
      <w:tr w:rsidR="004D7449" w14:paraId="3773650A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3C4FE5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D1AA08" w14:textId="77777777" w:rsidR="004D7449" w:rsidRDefault="00000000">
            <w:r>
              <w:rPr>
                <w:sz w:val="18"/>
              </w:rPr>
              <w:t>7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74C455" w14:textId="77777777" w:rsidR="004D7449" w:rsidRDefault="00000000">
            <w:r>
              <w:rPr>
                <w:sz w:val="18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09CB909" w14:textId="08D08346" w:rsidR="004D7449" w:rsidRDefault="00000000">
            <w:r>
              <w:rPr>
                <w:sz w:val="18"/>
              </w:rPr>
              <w:t>2.3 Data Collection Tools; 2.3.1 PACES; 2.3.2 ASHN; 2.3.3 Physical Activity Level; 2.4 Statistical Analysis</w:t>
            </w:r>
          </w:p>
        </w:tc>
      </w:tr>
      <w:tr w:rsidR="004D7449" w14:paraId="3A4F2FC3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F7F125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EB0158" w14:textId="77777777" w:rsidR="004D7449" w:rsidRDefault="00000000">
            <w:r>
              <w:rPr>
                <w:sz w:val="18"/>
              </w:rPr>
              <w:t>8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9F4BD6" w14:textId="77777777" w:rsidR="004D7449" w:rsidRDefault="00000000">
            <w:r>
              <w:rPr>
                <w:sz w:val="18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2D136D" w14:textId="77777777" w:rsidR="004D7449" w:rsidRDefault="00000000">
            <w:r>
              <w:rPr>
                <w:sz w:val="18"/>
              </w:rPr>
              <w:t>2.3.1-2.3.3 (instrument descriptions and scoring)</w:t>
            </w:r>
          </w:p>
        </w:tc>
      </w:tr>
      <w:tr w:rsidR="004D7449" w14:paraId="3AD32870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E82CBA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0889BB" w14:textId="77777777" w:rsidR="004D7449" w:rsidRDefault="00000000">
            <w:r>
              <w:rPr>
                <w:sz w:val="18"/>
              </w:rPr>
              <w:t>9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987A37" w14:textId="77777777" w:rsidR="004D7449" w:rsidRDefault="00000000">
            <w:r>
              <w:rPr>
                <w:sz w:val="18"/>
              </w:rPr>
              <w:t>Describe any efforts to address potential sources of bia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955B0F" w14:textId="4248D10C" w:rsidR="004D7449" w:rsidRDefault="00000000">
            <w:r>
              <w:rPr>
                <w:sz w:val="18"/>
              </w:rPr>
              <w:t>2.2 Participants (a priori safeguards: eligibility filtering, duplicate-entry and inattentive-response screening, mandatory electronic informed consent); 4.1 Limitations (common-method, social-desirability, and selection biases arising from self-report and online convenience sampling are acknowledged)</w:t>
            </w:r>
          </w:p>
        </w:tc>
      </w:tr>
      <w:tr w:rsidR="004D7449" w14:paraId="21871F54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C3304C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20A4C2" w14:textId="77777777" w:rsidR="004D7449" w:rsidRDefault="00000000">
            <w:r>
              <w:rPr>
                <w:sz w:val="18"/>
              </w:rPr>
              <w:t>10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5D7574" w14:textId="77777777" w:rsidR="004D7449" w:rsidRDefault="00000000">
            <w:r>
              <w:rPr>
                <w:sz w:val="18"/>
              </w:rPr>
              <w:t>Explain how the study size was arrived at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6FA7DA" w14:textId="7E88912C" w:rsidR="004D7449" w:rsidRDefault="00000000">
            <w:r>
              <w:rPr>
                <w:sz w:val="18"/>
              </w:rPr>
              <w:t>2.2 Participants (final analytical N = 397; G*Power sensitivity analysis based on Fisher’s z transformation: 80% power, two-tailed α = .05, minimum detectable r ≈ .14)</w:t>
            </w:r>
          </w:p>
        </w:tc>
      </w:tr>
      <w:tr w:rsidR="004D7449" w14:paraId="0CD6A113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C997C8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D0AB52" w14:textId="77777777" w:rsidR="004D7449" w:rsidRDefault="00000000">
            <w:r>
              <w:rPr>
                <w:sz w:val="18"/>
              </w:rPr>
              <w:t>11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F49568F" w14:textId="77777777" w:rsidR="004D7449" w:rsidRDefault="00000000">
            <w:r>
              <w:rPr>
                <w:sz w:val="18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B8A89D5" w14:textId="77777777" w:rsidR="004D7449" w:rsidRDefault="00000000">
            <w:r>
              <w:rPr>
                <w:sz w:val="18"/>
              </w:rPr>
              <w:t>2.3.3 PA frequency (4-category grouping) and Table 1 note; 2.4 Statistical Analysis</w:t>
            </w:r>
          </w:p>
        </w:tc>
      </w:tr>
      <w:tr w:rsidR="004D7449" w14:paraId="3960C150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0EE1093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FE937E" w14:textId="77777777" w:rsidR="004D7449" w:rsidRDefault="00000000">
            <w:r>
              <w:rPr>
                <w:sz w:val="18"/>
              </w:rPr>
              <w:t>12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6D3C8A" w14:textId="77777777" w:rsidR="004D7449" w:rsidRDefault="00000000">
            <w:r>
              <w:rPr>
                <w:sz w:val="18"/>
              </w:rPr>
              <w:t>Describe all statistical methods, including those used to control for confounding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5B845F5" w14:textId="77777777" w:rsidR="004D7449" w:rsidRDefault="00000000">
            <w:r>
              <w:rPr>
                <w:sz w:val="18"/>
              </w:rPr>
              <w:t>2.4 Statistical Analysis</w:t>
            </w:r>
          </w:p>
        </w:tc>
      </w:tr>
      <w:tr w:rsidR="004D7449" w14:paraId="19E3060D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E4F6E6" w14:textId="77777777" w:rsidR="004D7449" w:rsidRDefault="00000000">
            <w:r>
              <w:rPr>
                <w:sz w:val="18"/>
              </w:rPr>
              <w:lastRenderedPageBreak/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E0B16B" w14:textId="77777777" w:rsidR="004D7449" w:rsidRDefault="00000000">
            <w:r>
              <w:rPr>
                <w:sz w:val="18"/>
              </w:rPr>
              <w:t>12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0323DF" w14:textId="77777777" w:rsidR="004D7449" w:rsidRDefault="00000000">
            <w:r>
              <w:rPr>
                <w:sz w:val="18"/>
              </w:rPr>
              <w:t>Describe any methods used to examine subgroups and interaction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383FF39" w14:textId="77777777" w:rsidR="004D7449" w:rsidRDefault="00000000">
            <w:r>
              <w:rPr>
                <w:sz w:val="18"/>
              </w:rPr>
              <w:t>Subgroup comparisons: Tables 3-6 (t-tests/ANOVA). No interaction/moderation tests conducted.</w:t>
            </w:r>
          </w:p>
        </w:tc>
      </w:tr>
      <w:tr w:rsidR="004D7449" w14:paraId="133F877D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6BDA1E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9B8FFD" w14:textId="77777777" w:rsidR="004D7449" w:rsidRDefault="00000000">
            <w:r>
              <w:rPr>
                <w:sz w:val="18"/>
              </w:rPr>
              <w:t>12c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EF7D48" w14:textId="77777777" w:rsidR="004D7449" w:rsidRDefault="00000000">
            <w:r>
              <w:rPr>
                <w:sz w:val="18"/>
              </w:rPr>
              <w:t>Explain how missing data were addresse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DA5F89D" w14:textId="583640B1" w:rsidR="004D7449" w:rsidRDefault="00000000">
            <w:r>
              <w:rPr>
                <w:sz w:val="18"/>
              </w:rPr>
              <w:t>Complete-case analysis applied. The online platform required full completion of all items, and incomplete questionnaires were excluded prior to analysis (2.2 Participants); the analytical dataset (N = 397) was screened for missing values and no missingness was identified within retained cases (2.4 Statistical Analysis).</w:t>
            </w:r>
          </w:p>
        </w:tc>
      </w:tr>
      <w:tr w:rsidR="004D7449" w14:paraId="7A085322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73D81D5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DAA7D6D" w14:textId="77777777" w:rsidR="004D7449" w:rsidRDefault="00000000">
            <w:r>
              <w:rPr>
                <w:sz w:val="18"/>
              </w:rPr>
              <w:t>12d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9AAF83" w14:textId="77777777" w:rsidR="004D7449" w:rsidRDefault="00000000">
            <w:r>
              <w:rPr>
                <w:sz w:val="18"/>
              </w:rPr>
              <w:t>If applicable, describe analytical methods taking account of sampling strategy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94C2A86" w14:textId="77777777" w:rsidR="004D7449" w:rsidRDefault="00000000">
            <w:r>
              <w:rPr>
                <w:sz w:val="18"/>
              </w:rPr>
              <w:t>Not applicable (non-probability convenience sample).</w:t>
            </w:r>
          </w:p>
        </w:tc>
      </w:tr>
      <w:tr w:rsidR="004D7449" w14:paraId="4C727DF2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6A3451" w14:textId="77777777" w:rsidR="004D7449" w:rsidRDefault="00000000">
            <w:r>
              <w:rPr>
                <w:sz w:val="18"/>
              </w:rPr>
              <w:t>Method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165CFBC" w14:textId="77777777" w:rsidR="004D7449" w:rsidRDefault="00000000">
            <w:r>
              <w:rPr>
                <w:sz w:val="18"/>
              </w:rPr>
              <w:t>12e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DF1DA3" w14:textId="77777777" w:rsidR="004D7449" w:rsidRDefault="00000000">
            <w:r>
              <w:rPr>
                <w:sz w:val="18"/>
              </w:rPr>
              <w:t>Describe any sensitivity analyse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F80D4DA" w14:textId="77777777" w:rsidR="004D7449" w:rsidRDefault="00000000">
            <w:r>
              <w:rPr>
                <w:sz w:val="18"/>
              </w:rPr>
              <w:t>Not applicable (no sensitivity analysis beyond sample-size/power sensitivity).</w:t>
            </w:r>
          </w:p>
        </w:tc>
      </w:tr>
      <w:tr w:rsidR="004D7449" w14:paraId="5206C02F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568314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EF9220" w14:textId="77777777" w:rsidR="004D7449" w:rsidRDefault="00000000">
            <w:r>
              <w:rPr>
                <w:sz w:val="18"/>
              </w:rPr>
              <w:t>13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C592C4" w14:textId="77777777" w:rsidR="004D7449" w:rsidRDefault="00000000">
            <w:r>
              <w:rPr>
                <w:sz w:val="18"/>
              </w:rPr>
              <w:t>Report numbers of individuals at each stage of study (e.g., numbers potentially eligible, examined for eligibility, confirmed eligible, included in the study, completing follow-up, and analysed)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9C4B6F" w14:textId="345C9BF2" w:rsidR="004D7449" w:rsidRDefault="00000000">
            <w:r>
              <w:rPr>
                <w:sz w:val="18"/>
              </w:rPr>
              <w:t>2.2 Participants (final analytical sample N = 397; Table 1). The online recruitment platform did not retain a verifiable denominator of respondents who initiated but did not complete the survey; therefore, the number potentially eligible, examined for eligibility, and excluded at each stage is not fully recoverable. This reporting limitation is acknowledged (4.1 Limitations). No flow diagram is included.</w:t>
            </w:r>
          </w:p>
        </w:tc>
      </w:tr>
      <w:tr w:rsidR="004D7449" w14:paraId="1259959F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07A343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0F3987" w14:textId="77777777" w:rsidR="004D7449" w:rsidRDefault="00000000">
            <w:r>
              <w:rPr>
                <w:sz w:val="18"/>
              </w:rPr>
              <w:t>13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1EB101" w14:textId="77777777" w:rsidR="004D7449" w:rsidRDefault="00000000">
            <w:r>
              <w:rPr>
                <w:sz w:val="18"/>
              </w:rPr>
              <w:t>Give reasons for non-participation at each stage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795FB5" w14:textId="77777777" w:rsidR="004D7449" w:rsidRDefault="00000000">
            <w:r>
              <w:rPr>
                <w:sz w:val="18"/>
              </w:rPr>
              <w:t>Not available/not recorded for online convenience recruitment; incomplete questionnaires were excluded (2.2).</w:t>
            </w:r>
          </w:p>
        </w:tc>
      </w:tr>
      <w:tr w:rsidR="004D7449" w14:paraId="55100FD8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1CDB9C6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5C9F92" w14:textId="77777777" w:rsidR="004D7449" w:rsidRDefault="00000000">
            <w:r>
              <w:rPr>
                <w:sz w:val="18"/>
              </w:rPr>
              <w:t>13c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62782F" w14:textId="77777777" w:rsidR="004D7449" w:rsidRDefault="00000000">
            <w:r>
              <w:rPr>
                <w:sz w:val="18"/>
              </w:rPr>
              <w:t>Consider use of a flow diagram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A97C3D" w14:textId="77777777" w:rsidR="004D7449" w:rsidRDefault="00000000">
            <w:r>
              <w:rPr>
                <w:sz w:val="18"/>
              </w:rPr>
              <w:t>Not included.</w:t>
            </w:r>
          </w:p>
        </w:tc>
      </w:tr>
      <w:tr w:rsidR="004D7449" w14:paraId="3FB599B5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3CA995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642AA59" w14:textId="77777777" w:rsidR="004D7449" w:rsidRDefault="00000000">
            <w:r>
              <w:rPr>
                <w:sz w:val="18"/>
              </w:rPr>
              <w:t>14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8DDD6A" w14:textId="77777777" w:rsidR="004D7449" w:rsidRDefault="00000000">
            <w:r>
              <w:rPr>
                <w:sz w:val="18"/>
              </w:rPr>
              <w:t>Give characteristics of study participants (e.g., demographic, clinical, social) and information on exposures and potential confounder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74177B" w14:textId="77777777" w:rsidR="004D7449" w:rsidRDefault="00000000">
            <w:r>
              <w:rPr>
                <w:sz w:val="18"/>
              </w:rPr>
              <w:t>Table 1</w:t>
            </w:r>
          </w:p>
        </w:tc>
      </w:tr>
      <w:tr w:rsidR="004D7449" w14:paraId="5B5A8350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D68E4B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DAF69" w14:textId="77777777" w:rsidR="004D7449" w:rsidRDefault="00000000">
            <w:r>
              <w:rPr>
                <w:sz w:val="18"/>
              </w:rPr>
              <w:t>14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DF12A7" w14:textId="77777777" w:rsidR="004D7449" w:rsidRDefault="00000000">
            <w:r>
              <w:rPr>
                <w:sz w:val="18"/>
              </w:rPr>
              <w:t>Indicate number of participants with missing data for each variable of interest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DB83C3" w14:textId="5FD75DFE" w:rsidR="004D7449" w:rsidRDefault="00000000">
            <w:r>
              <w:rPr>
                <w:sz w:val="18"/>
              </w:rPr>
              <w:t>No per-variable missingness in the analytical dataset: complete-case analysis on N = 397 because incomplete questionnaires were excluded prior to analysis (2.2 Participants) and the online platform enforced item-level completion.</w:t>
            </w:r>
          </w:p>
        </w:tc>
      </w:tr>
      <w:tr w:rsidR="004D7449" w14:paraId="3AA502FE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6C8C19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477478" w14:textId="77777777" w:rsidR="004D7449" w:rsidRDefault="00000000">
            <w:r>
              <w:rPr>
                <w:sz w:val="18"/>
              </w:rPr>
              <w:t>15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D4C142E" w14:textId="77777777" w:rsidR="004D7449" w:rsidRDefault="00000000">
            <w:r>
              <w:rPr>
                <w:sz w:val="18"/>
              </w:rPr>
              <w:t>Report numbers of outcome events or summary measure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AF1AD4" w14:textId="77777777" w:rsidR="004D7449" w:rsidRDefault="00000000">
            <w:r>
              <w:rPr>
                <w:sz w:val="18"/>
              </w:rPr>
              <w:t>Tables 2-8 (means/SDs, correlations, regression coefficients)</w:t>
            </w:r>
          </w:p>
        </w:tc>
      </w:tr>
      <w:tr w:rsidR="004D7449" w14:paraId="1E810A10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70AB27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62F20C" w14:textId="77777777" w:rsidR="004D7449" w:rsidRDefault="00000000">
            <w:r>
              <w:rPr>
                <w:sz w:val="18"/>
              </w:rPr>
              <w:t>16a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6ECB25E" w14:textId="77777777" w:rsidR="004D7449" w:rsidRDefault="00000000">
            <w:r>
              <w:rPr>
                <w:sz w:val="18"/>
              </w:rPr>
              <w:t>Give unadjusted estimates and, if applicable, confounder-adjusted estimates and their precision (e.g., 95% CI). Make clear which confounders were adjusted for and why they were include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838B3A" w14:textId="643DB343" w:rsidR="004D7449" w:rsidRDefault="00000000">
            <w:r>
              <w:rPr>
                <w:sz w:val="18"/>
              </w:rPr>
              <w:t xml:space="preserve">Unadjusted estimates with 95% precision indices reported: Pearson correlations (Tables 2, 7), simple linear regression (Table 8), and group comparisons with effect sizes (Tables 3–6). Confounder-adjusted multivariable models were not estimated because subgroup analyses </w:t>
            </w:r>
            <w:r>
              <w:rPr>
                <w:sz w:val="18"/>
              </w:rPr>
              <w:lastRenderedPageBreak/>
              <w:t>were descriptive and the regression model tested a single a priori predictor (ASHN total → PACES); the absence of multivariable adjustment is acknowledged as a limitation (4.1 Limitations).</w:t>
            </w:r>
          </w:p>
        </w:tc>
      </w:tr>
      <w:tr w:rsidR="004D7449" w14:paraId="5443C386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6BC10E" w14:textId="77777777" w:rsidR="004D7449" w:rsidRDefault="00000000">
            <w:r>
              <w:rPr>
                <w:sz w:val="18"/>
              </w:rPr>
              <w:lastRenderedPageBreak/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DA2D98" w14:textId="77777777" w:rsidR="004D7449" w:rsidRDefault="00000000">
            <w:r>
              <w:rPr>
                <w:sz w:val="18"/>
              </w:rPr>
              <w:t>16b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14158E" w14:textId="77777777" w:rsidR="004D7449" w:rsidRDefault="00000000">
            <w:r>
              <w:rPr>
                <w:sz w:val="18"/>
              </w:rPr>
              <w:t>Report category boundaries when continuous variables were categorize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8BD3AA" w14:textId="77777777" w:rsidR="004D7449" w:rsidRDefault="00000000">
            <w:r>
              <w:rPr>
                <w:sz w:val="18"/>
              </w:rPr>
              <w:t>2.3.3 PA frequency categories; Table 1 note</w:t>
            </w:r>
          </w:p>
        </w:tc>
      </w:tr>
      <w:tr w:rsidR="004D7449" w14:paraId="1BB7386B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B0D04F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343E5E" w14:textId="77777777" w:rsidR="004D7449" w:rsidRDefault="00000000">
            <w:r>
              <w:rPr>
                <w:sz w:val="18"/>
              </w:rPr>
              <w:t>16c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49638E" w14:textId="77777777" w:rsidR="004D7449" w:rsidRDefault="00000000">
            <w:r>
              <w:rPr>
                <w:sz w:val="18"/>
              </w:rPr>
              <w:t>If relevant, consider translating estimates of relative risk into absolute risk for a meaningful time perio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7D1C66" w14:textId="77777777" w:rsidR="004D7449" w:rsidRDefault="00000000">
            <w:r>
              <w:rPr>
                <w:sz w:val="18"/>
              </w:rPr>
              <w:t>Not applicable (non-risk outcomes; cross-sectional psychometric scores).</w:t>
            </w:r>
          </w:p>
        </w:tc>
      </w:tr>
      <w:tr w:rsidR="004D7449" w14:paraId="10CFC328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FC1FA9" w14:textId="77777777" w:rsidR="004D7449" w:rsidRDefault="00000000">
            <w:r>
              <w:rPr>
                <w:sz w:val="18"/>
              </w:rPr>
              <w:t>Results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57787B" w14:textId="77777777" w:rsidR="004D7449" w:rsidRDefault="00000000">
            <w:r>
              <w:rPr>
                <w:sz w:val="18"/>
              </w:rPr>
              <w:t>17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BB5B13D" w14:textId="77777777" w:rsidR="004D7449" w:rsidRDefault="00000000">
            <w:r>
              <w:rPr>
                <w:sz w:val="18"/>
              </w:rPr>
              <w:t>Report other analyses done (e.g., analyses of subgroups and interactions, and sensitivity analyses)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5D77F6" w14:textId="2E12F0F3" w:rsidR="004D7449" w:rsidRDefault="00000000">
            <w:r>
              <w:rPr>
                <w:sz w:val="18"/>
              </w:rPr>
              <w:t>Subgroup comparisons by marital status, athletic license, education, and physical activity frequency (Tables 3–6) with LSD post hoc tests for ANOVA (Tables 5, 6); Pearson correlations with age (Table 7); simple linear regression of ASHN total on PACES total (Table 8). No formal interaction, moderation, or sensitivity analyses were conducted.</w:t>
            </w:r>
          </w:p>
        </w:tc>
      </w:tr>
      <w:tr w:rsidR="004D7449" w14:paraId="1DE7FAD4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7E7E25" w14:textId="77777777" w:rsidR="004D7449" w:rsidRDefault="00000000">
            <w:r>
              <w:rPr>
                <w:sz w:val="18"/>
              </w:rPr>
              <w:t>Discuss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BA1627" w14:textId="77777777" w:rsidR="004D7449" w:rsidRDefault="00000000">
            <w:r>
              <w:rPr>
                <w:sz w:val="18"/>
              </w:rPr>
              <w:t>18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F09F4D" w14:textId="77777777" w:rsidR="004D7449" w:rsidRDefault="00000000">
            <w:r>
              <w:rPr>
                <w:sz w:val="18"/>
              </w:rPr>
              <w:t>Summarise key results with reference to study objective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1C0B3E" w14:textId="77777777" w:rsidR="004D7449" w:rsidRDefault="00000000">
            <w:r>
              <w:rPr>
                <w:sz w:val="18"/>
              </w:rPr>
              <w:t>Discussion (opening paragraphs)</w:t>
            </w:r>
          </w:p>
        </w:tc>
      </w:tr>
      <w:tr w:rsidR="004D7449" w14:paraId="2D5799B8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8E5E6C" w14:textId="77777777" w:rsidR="004D7449" w:rsidRDefault="00000000">
            <w:r>
              <w:rPr>
                <w:sz w:val="18"/>
              </w:rPr>
              <w:t>Discuss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C9330B" w14:textId="77777777" w:rsidR="004D7449" w:rsidRDefault="00000000">
            <w:r>
              <w:rPr>
                <w:sz w:val="18"/>
              </w:rPr>
              <w:t>19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B816B8" w14:textId="77777777" w:rsidR="004D7449" w:rsidRDefault="00000000">
            <w:r>
              <w:rPr>
                <w:sz w:val="18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4C75FF" w14:textId="27B26B6D" w:rsidR="004D7449" w:rsidRDefault="00000000">
            <w:r>
              <w:rPr>
                <w:sz w:val="18"/>
              </w:rPr>
              <w:t>4.1 Limitations (cross-sectional design, self-report, common-method and social-desirability bias, convenience sampling); future-directions content addressed within the same subsection</w:t>
            </w:r>
          </w:p>
        </w:tc>
      </w:tr>
      <w:tr w:rsidR="004D7449" w14:paraId="1D1FFAA9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B0F8C5" w14:textId="77777777" w:rsidR="004D7449" w:rsidRDefault="00000000">
            <w:r>
              <w:rPr>
                <w:sz w:val="18"/>
              </w:rPr>
              <w:t>Discuss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4457A2" w14:textId="77777777" w:rsidR="004D7449" w:rsidRDefault="00000000">
            <w:r>
              <w:rPr>
                <w:sz w:val="18"/>
              </w:rPr>
              <w:t>20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CE2D94A" w14:textId="77777777" w:rsidR="004D7449" w:rsidRDefault="00000000">
            <w:r>
              <w:rPr>
                <w:sz w:val="18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5B6B3E4" w14:textId="77777777" w:rsidR="004D7449" w:rsidRDefault="00000000">
            <w:r>
              <w:rPr>
                <w:sz w:val="18"/>
              </w:rPr>
              <w:t>Discussion (overall interpretation and integration with literature)</w:t>
            </w:r>
          </w:p>
        </w:tc>
      </w:tr>
      <w:tr w:rsidR="004D7449" w14:paraId="0325028E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EDFEE26" w14:textId="77777777" w:rsidR="004D7449" w:rsidRDefault="00000000">
            <w:r>
              <w:rPr>
                <w:sz w:val="18"/>
              </w:rPr>
              <w:t>Discuss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C00FF5" w14:textId="77777777" w:rsidR="004D7449" w:rsidRDefault="00000000">
            <w:r>
              <w:rPr>
                <w:sz w:val="18"/>
              </w:rPr>
              <w:t>21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30EFEA" w14:textId="77777777" w:rsidR="004D7449" w:rsidRDefault="00000000">
            <w:r>
              <w:rPr>
                <w:sz w:val="18"/>
              </w:rPr>
              <w:t>Discuss the generalisability (external validity) of the study results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70A98B" w14:textId="02D00393" w:rsidR="004D7449" w:rsidRDefault="00000000">
            <w:r>
              <w:rPr>
                <w:sz w:val="18"/>
              </w:rPr>
              <w:t>4.1 Limitations (</w:t>
            </w:r>
            <w:proofErr w:type="spellStart"/>
            <w:r>
              <w:rPr>
                <w:sz w:val="18"/>
              </w:rPr>
              <w:t>generalisability</w:t>
            </w:r>
            <w:proofErr w:type="spellEnd"/>
            <w:r>
              <w:rPr>
                <w:sz w:val="18"/>
              </w:rPr>
              <w:t xml:space="preserve"> explicitly addressed: findings apply to adult Turkish women with internet access recruited via online convenience sampling; cross-cultural and </w:t>
            </w:r>
            <w:proofErr w:type="gramStart"/>
            <w:r>
              <w:rPr>
                <w:sz w:val="18"/>
              </w:rPr>
              <w:t>offline-population</w:t>
            </w:r>
            <w:proofErr w:type="gramEnd"/>
            <w:r>
              <w:rPr>
                <w:sz w:val="18"/>
              </w:rPr>
              <w:t xml:space="preserve"> generalisability requires further study)</w:t>
            </w:r>
          </w:p>
        </w:tc>
      </w:tr>
      <w:tr w:rsidR="004D7449" w14:paraId="604C7503" w14:textId="77777777">
        <w:trPr>
          <w:jc w:val="center"/>
        </w:trPr>
        <w:tc>
          <w:tcPr>
            <w:tcW w:w="198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DFB8E2" w14:textId="77777777" w:rsidR="004D7449" w:rsidRDefault="00000000">
            <w:r>
              <w:rPr>
                <w:sz w:val="18"/>
              </w:rPr>
              <w:t>Other information</w:t>
            </w:r>
          </w:p>
        </w:tc>
        <w:tc>
          <w:tcPr>
            <w:tcW w:w="85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C491E4" w14:textId="77777777" w:rsidR="004D7449" w:rsidRDefault="00000000">
            <w:r>
              <w:rPr>
                <w:sz w:val="18"/>
              </w:rPr>
              <w:t>22</w:t>
            </w:r>
          </w:p>
        </w:tc>
        <w:tc>
          <w:tcPr>
            <w:tcW w:w="793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1DB5DC" w14:textId="77777777" w:rsidR="004D7449" w:rsidRDefault="00000000">
            <w:r>
              <w:rPr>
                <w:sz w:val="18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969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D6B78C" w14:textId="0125E31E" w:rsidR="004D7449" w:rsidRDefault="00000000">
            <w:r>
              <w:rPr>
                <w:sz w:val="18"/>
              </w:rPr>
              <w:t>Funding statement in Declarations: “This research received no external funding.” No external funders had any role in study design, data collection, analysis, interpretation, or manuscript preparation.</w:t>
            </w:r>
          </w:p>
        </w:tc>
      </w:tr>
    </w:tbl>
    <w:p w14:paraId="2C2FD285" w14:textId="18918D34" w:rsidR="002762FE" w:rsidRDefault="002762FE" w:rsidP="002762FE">
      <w:r>
        <w:rPr>
          <w:b/>
        </w:rPr>
        <w:t>Reference</w:t>
      </w:r>
    </w:p>
    <w:p w14:paraId="433210F7" w14:textId="2EC09D1C" w:rsidR="004D7449" w:rsidRPr="00B36A17" w:rsidRDefault="002762FE" w:rsidP="00B36A17">
      <w:pPr>
        <w:pStyle w:val="NormalWeb"/>
        <w:spacing w:before="0" w:beforeAutospacing="0" w:after="0" w:afterAutospacing="0" w:line="480" w:lineRule="atLeast"/>
        <w:ind w:left="720" w:hanging="720"/>
        <w:rPr>
          <w:color w:val="000000"/>
        </w:rPr>
      </w:pPr>
      <w:r>
        <w:rPr>
          <w:color w:val="000000"/>
        </w:rPr>
        <w:t>Von Elm, E., Altman, D. G., Egger, M., Pocock, S. J., Gøtzsche, P. C., &amp; Vandenbroucke, J. P. (2007). The Strengthening the Reporting of Observational Studies in Epidemiology (STROBE) Statement: Guidelines for Reporting Observational Studies.</w:t>
      </w:r>
      <w:r>
        <w:rPr>
          <w:rStyle w:val="apple-converted-space"/>
          <w:color w:val="000000"/>
        </w:rPr>
        <w:t> </w:t>
      </w:r>
      <w:r>
        <w:rPr>
          <w:i/>
          <w:iCs/>
          <w:color w:val="000000"/>
        </w:rPr>
        <w:t>PLoS Medicine</w:t>
      </w:r>
      <w:r>
        <w:rPr>
          <w:color w:val="000000"/>
        </w:rPr>
        <w:t>,</w:t>
      </w:r>
      <w:r>
        <w:rPr>
          <w:rStyle w:val="apple-converted-space"/>
          <w:color w:val="000000"/>
        </w:rPr>
        <w:t> </w:t>
      </w:r>
      <w:r>
        <w:rPr>
          <w:i/>
          <w:iCs/>
          <w:color w:val="000000"/>
        </w:rPr>
        <w:t>4</w:t>
      </w:r>
      <w:r>
        <w:rPr>
          <w:color w:val="000000"/>
        </w:rPr>
        <w:t>(10), e296.</w:t>
      </w:r>
      <w:r>
        <w:rPr>
          <w:rStyle w:val="apple-converted-space"/>
          <w:color w:val="000000"/>
        </w:rPr>
        <w:t> </w:t>
      </w:r>
      <w:r>
        <w:rPr>
          <w:rStyle w:val="url"/>
          <w:color w:val="000000"/>
        </w:rPr>
        <w:t>https://doi.org/10.1371/journal.pmed.0040296</w:t>
      </w:r>
    </w:p>
    <w:sectPr w:rsidR="004D7449" w:rsidRPr="00B36A17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63463168">
    <w:abstractNumId w:val="8"/>
  </w:num>
  <w:num w:numId="2" w16cid:durableId="2131001273">
    <w:abstractNumId w:val="6"/>
  </w:num>
  <w:num w:numId="3" w16cid:durableId="1128012963">
    <w:abstractNumId w:val="5"/>
  </w:num>
  <w:num w:numId="4" w16cid:durableId="142550675">
    <w:abstractNumId w:val="4"/>
  </w:num>
  <w:num w:numId="5" w16cid:durableId="489518518">
    <w:abstractNumId w:val="7"/>
  </w:num>
  <w:num w:numId="6" w16cid:durableId="490218425">
    <w:abstractNumId w:val="3"/>
  </w:num>
  <w:num w:numId="7" w16cid:durableId="616176929">
    <w:abstractNumId w:val="2"/>
  </w:num>
  <w:num w:numId="8" w16cid:durableId="1984500026">
    <w:abstractNumId w:val="1"/>
  </w:num>
  <w:num w:numId="9" w16cid:durableId="956066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762FE"/>
    <w:rsid w:val="0029639D"/>
    <w:rsid w:val="00326F90"/>
    <w:rsid w:val="004D7449"/>
    <w:rsid w:val="005921E0"/>
    <w:rsid w:val="00603932"/>
    <w:rsid w:val="00987BEC"/>
    <w:rsid w:val="00AA1D8D"/>
    <w:rsid w:val="00B279CD"/>
    <w:rsid w:val="00B36A17"/>
    <w:rsid w:val="00B47730"/>
    <w:rsid w:val="00C32B10"/>
    <w:rsid w:val="00C96D0E"/>
    <w:rsid w:val="00CB0664"/>
    <w:rsid w:val="00DD719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0E0F7D2"/>
  <w14:defaultImageDpi w14:val="300"/>
  <w15:docId w15:val="{19583097-F62B-3B42-845E-60F293154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2762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R"/>
    </w:rPr>
  </w:style>
  <w:style w:type="character" w:customStyle="1" w:styleId="apple-converted-space">
    <w:name w:val="apple-converted-space"/>
    <w:basedOn w:val="DefaultParagraphFont"/>
    <w:rsid w:val="002762FE"/>
  </w:style>
  <w:style w:type="character" w:customStyle="1" w:styleId="url">
    <w:name w:val="url"/>
    <w:basedOn w:val="DefaultParagraphFont"/>
    <w:rsid w:val="00276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7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kir Erhan Orhan</cp:lastModifiedBy>
  <cp:revision>2</cp:revision>
  <dcterms:created xsi:type="dcterms:W3CDTF">2026-05-18T10:11:00Z</dcterms:created>
  <dcterms:modified xsi:type="dcterms:W3CDTF">2026-05-18T10:11:00Z</dcterms:modified>
  <cp:category/>
</cp:coreProperties>
</file>